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F34D8" w14:textId="77777777" w:rsidR="00AD19DA" w:rsidRDefault="00AD19DA" w:rsidP="00AD19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– R script for the simulation of ASF contamination risk during forestry activities. </w:t>
      </w:r>
    </w:p>
    <w:p w14:paraId="336AF7E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B4EA3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1C8A2F5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LOAD LIBRARIES#</w:t>
      </w:r>
    </w:p>
    <w:p w14:paraId="7C47C9C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6914C85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sta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D55DF1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maptool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25D0F8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geo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729D6D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B24727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unmarked)</w:t>
      </w:r>
    </w:p>
    <w:p w14:paraId="7048101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dehabitatL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79DA8C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de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661C31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gdal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F857A6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raster)</w:t>
      </w:r>
    </w:p>
    <w:p w14:paraId="7EB4CA3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sf)</w:t>
      </w:r>
    </w:p>
    <w:p w14:paraId="78BE2D7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library(geosphere)</w:t>
      </w:r>
    </w:p>
    <w:p w14:paraId="32E322B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B8BE3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674DF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3626660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Set simulation parameters##</w:t>
      </w:r>
    </w:p>
    <w:p w14:paraId="7A24F2F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768987B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10000</w:t>
      </w:r>
    </w:p>
    <w:p w14:paraId="1528EBF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 1  # plots for the full simulations = 14</w:t>
      </w:r>
    </w:p>
    <w:p w14:paraId="5DF17D9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</w:p>
    <w:p w14:paraId="146C8E7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3</w:t>
      </w:r>
    </w:p>
    <w:p w14:paraId="23A1EE9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5</w:t>
      </w:r>
    </w:p>
    <w:p w14:paraId="164B6A7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_cu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0.1</w:t>
      </w:r>
    </w:p>
    <w:p w14:paraId="663FBC2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results &lt;- rep(0,niter)</w:t>
      </w:r>
    </w:p>
    <w:p w14:paraId="36231AF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CE189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F</w:t>
      </w:r>
    </w:p>
    <w:p w14:paraId="2C9184A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36</w:t>
      </w:r>
    </w:p>
    <w:p w14:paraId="659A34C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3</w:t>
      </w:r>
    </w:p>
    <w:p w14:paraId="67E6E49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DD820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0FD301D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Set parameters for the grid##</w:t>
      </w:r>
    </w:p>
    <w:p w14:paraId="2CFA7C2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2078F4D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551FA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TOTAL STUDY AREA IN SQ_KM</w:t>
      </w:r>
    </w:p>
    <w:p w14:paraId="6BAB9A0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area &lt;- 50</w:t>
      </w:r>
    </w:p>
    <w:p w14:paraId="3140513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0.173</w:t>
      </w:r>
    </w:p>
    <w:p w14:paraId="0B7862A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cell_size2 &lt;- 1</w:t>
      </w:r>
    </w:p>
    <w:p w14:paraId="246D78E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C5419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N CELLS IN THE STUDY AREA, RESULTING FROM THE TOTAL STUDY AREA AND THE CELL SIZE</w:t>
      </w:r>
    </w:p>
    <w:p w14:paraId="2873073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round(((sqrt(area))/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,0)^2  #arrotonda la 2 dec</w:t>
      </w:r>
    </w:p>
    <w:p w14:paraId="5FE99BE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cells2 &lt;- round(((sqrt(area))/cell_size2),0)^2  #arrotonda la 2 dec</w:t>
      </w:r>
    </w:p>
    <w:p w14:paraId="200DF61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lat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sqrt(area) </w:t>
      </w:r>
    </w:p>
    <w:p w14:paraId="52A65A5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E3DBB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7028B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0BD5A66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lastRenderedPageBreak/>
        <w:t># Set parameters for the wild boar population    #</w:t>
      </w:r>
    </w:p>
    <w:p w14:paraId="1E5E902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2CCDA30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F4227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DB817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 WILD BOAR HOME RANGE SIZE IN M2   1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in one night (Spitz and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janeau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1990); 4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in one month (Boitani et al. 1994)</w:t>
      </w:r>
    </w:p>
    <w:p w14:paraId="4F03196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44F1AC4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6BEEC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HOME RANGE RADIUS, DERIVED FROM HOME RANGE SIZE</w:t>
      </w:r>
    </w:p>
    <w:p w14:paraId="75B4E65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sqr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/3.14)</w:t>
      </w:r>
    </w:p>
    <w:p w14:paraId="37F6915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31C34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1DD92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2197B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C752A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BAA99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09907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F7704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99A5DB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  GENERATE A SAMPLING GRID                      #############</w:t>
      </w:r>
    </w:p>
    <w:p w14:paraId="6209B86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9F43B7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 generate a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qaur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grid based on cell size and number of cells as defined above </w:t>
      </w:r>
    </w:p>
    <w:p w14:paraId="199AC56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ridTopolog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c(0,0), c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ll_size,cell_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, c(sqr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,sqr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)) # build a grid with coordinates of the first cell, the step used to create the grid (by=) and the number of cells</w:t>
      </w:r>
    </w:p>
    <w:p w14:paraId="6193296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A918D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transform the grid into a spatial polygon object</w:t>
      </w:r>
    </w:p>
    <w:p w14:paraId="232B76B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polys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SpatialPolygons.GridTopolog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) # transformation into a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lygon</w:t>
      </w:r>
      <w:proofErr w:type="spellEnd"/>
    </w:p>
    <w:p w14:paraId="5576B05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589DC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 generate a single polygon of the same extent as the grid, which defines the whole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id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p w14:paraId="73A8B0E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owin(xrange=c(polys@polygons[1][[1]]@Polygons[[1]]@coords[1,1],polys@polygons[length(polys)][[1]]@Polygons[[1]]@coords[3,1]), yrange=c(polys@polygons[length(polys)][[1]]@Polygons[[1]]@coords[1,2],polys@polygons[1][[1]]@Polygons[[1]]@coords[2,2]))</w:t>
      </w:r>
    </w:p>
    <w:p w14:paraId="29978C2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UnaryUnion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polys)</w:t>
      </w:r>
    </w:p>
    <w:p w14:paraId="35E9505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polys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52BD24E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orestr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3D3E7ED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21943F9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59578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grd2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ridTopolog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c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2.5,cell_size*2.5), c(cell_size2,cell_size2), c(sqrt(ncells2),sqrt(ncells2))) # build a grid with coordinates of the first cell, the step used to create the grid (by=) and the number of cells</w:t>
      </w:r>
    </w:p>
    <w:p w14:paraId="317ED82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37971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transform the grid into a spatial polygon object</w:t>
      </w:r>
    </w:p>
    <w:p w14:paraId="71ACA41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polys2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SpatialPolygons.GridTopolog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grd2) # transformation into a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lygon</w:t>
      </w:r>
      <w:proofErr w:type="spellEnd"/>
    </w:p>
    <w:p w14:paraId="0720434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C0C4F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 generate a single polygon of the same extent as the grid, which defines the whole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id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p w14:paraId="2D50317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2 &lt;- owin(xrange=c(polys2@polygons[1][[1]]@Polygons[[1]]@coords[1,1],polys2@polygons[length(polys2)][[1]]@Polygons[[1]]@coords[3,1]), yrange=c(polys2@polygons[length(polys2)][[1]]@Polygons[[1]]@coords[1,2],polys2@polygons[1][[1]]@Polygons[[1]]@coords[2,2]))</w:t>
      </w:r>
    </w:p>
    <w:p w14:paraId="7886428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tudy_area2_sp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UnaryUnion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polys2)</w:t>
      </w:r>
    </w:p>
    <w:p w14:paraId="51B2F38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polys2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5935952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study_area2_sp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77A6DBF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518FC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F05F20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  GENERATE FEEDING POINTs IN THE CENTRE OF EACH CELL ########</w:t>
      </w:r>
    </w:p>
    <w:p w14:paraId="5221DDF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784E13A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rep(0,length(polys2))</w:t>
      </w:r>
    </w:p>
    <w:p w14:paraId="6654678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rep(0,length(polys2))</w:t>
      </w:r>
    </w:p>
    <w:p w14:paraId="4F145DB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5C0DB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w in 1:length(polys2)){</w:t>
      </w:r>
    </w:p>
    <w:p w14:paraId="7588312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polys2@polygons[w][[1]]@Polygons[[1]]@coords[1,1])+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polys2@polygons[w][[1]]@Polygons[[1]]@coords[3,1])) /2</w:t>
      </w:r>
    </w:p>
    <w:p w14:paraId="04D36E8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polys2@polygons[w][[1]]@Polygons[[1]]@coords[1,2])+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polys2@polygons[w][[1]]@Polygons[[1]]@coords[3,2])) /2</w:t>
      </w:r>
    </w:p>
    <w:p w14:paraId="3E4503F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78B523E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>}</w:t>
      </w:r>
    </w:p>
    <w:p w14:paraId="582EDEE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1929641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F16D9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07272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D7509E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  GENERATE A 200 m radius IN THE CENTRE  of each feeding station       ############</w:t>
      </w:r>
    </w:p>
    <w:p w14:paraId="3E0AF3B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534578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[1]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T, width=0.2)</w:t>
      </w:r>
    </w:p>
    <w:p w14:paraId="040E715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1E0EC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w in 2:length(polys2)){</w:t>
      </w:r>
    </w:p>
    <w:p w14:paraId="51291C9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[w]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=T, width=0.2) # a buffer around the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313BA1B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ow.name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)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charact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w)</w:t>
      </w:r>
    </w:p>
    <w:p w14:paraId="57B75B1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02E865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3E5145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064A522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C3E885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02751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51A47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k in 1:niter){</w:t>
      </w:r>
    </w:p>
    <w:p w14:paraId="321FC8F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086D941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GENERATE A RANDOM POINT PROCESS TO SIMULATE HOME RANGE CENTERS      #########</w:t>
      </w:r>
    </w:p>
    <w:p w14:paraId="6ED7AA9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62B9754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orestr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sample(polys,1)</w:t>
      </w:r>
    </w:p>
    <w:p w14:paraId="7FD5AED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A22E5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generate a random point pattern</w:t>
      </w:r>
    </w:p>
    <w:p w14:paraId="3FD8F30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HR &lt;- 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fmax=NULL, win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0F1616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</w:t>
      </w:r>
    </w:p>
    <w:p w14:paraId="4732E69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 SHOULD WE MAKE SURE THAT THE WHOLE HR IS INSIDE OUR STUDY AREA? ###</w:t>
      </w:r>
    </w:p>
    <w:p w14:paraId="06C5FD5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## i.e. THE RANDOM POINTS SHOULD BE AT LEAST AT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DISTANCE FROM THE BORDER OF THE STUDY AREA ###</w:t>
      </w:r>
    </w:p>
    <w:p w14:paraId="7494AB8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lastRenderedPageBreak/>
        <w:t>######################################################################</w:t>
      </w:r>
    </w:p>
    <w:p w14:paraId="06861BD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E7A67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 transformation of the HR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into Spatial Points</w:t>
      </w:r>
    </w:p>
    <w:p w14:paraId="0EE9A0B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as(HR,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")  </w:t>
      </w:r>
    </w:p>
    <w:p w14:paraId="33C62CA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AC86D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creates a buffer around each home range centre, based on the home range radius defined above</w:t>
      </w:r>
    </w:p>
    <w:p w14:paraId="79BCF2F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HR2sp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T, width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) # a buffer around the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60C0DA6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HR2sp)&lt;-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6188372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B9A04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</w:t>
      </w:r>
    </w:p>
    <w:p w14:paraId="0947737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IDENTIFY FORESTRY AREAS WHICH INTERSECT WITH HOME RANGES#</w:t>
      </w:r>
    </w:p>
    <w:p w14:paraId="1525F06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</w:t>
      </w:r>
    </w:p>
    <w:p w14:paraId="6B856F0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orestr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apply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Intersec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orestry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HR2sp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T),2,sum)&gt;0]</w:t>
      </w:r>
    </w:p>
    <w:p w14:paraId="7901027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C8353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AE82C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length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&gt;0){</w:t>
      </w:r>
    </w:p>
    <w:p w14:paraId="76DBF98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</w:t>
      </w:r>
    </w:p>
    <w:p w14:paraId="7000F68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IDENTIFY FEEDING AND NON FEEDING AREAS IN EACAH HOME RANGE#</w:t>
      </w:r>
    </w:p>
    <w:p w14:paraId="6FFE795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</w:t>
      </w:r>
    </w:p>
    <w:p w14:paraId="10814EB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4BB60CD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intersect(HR2sp[1]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218453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HR2sp[1]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8241B0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66,0) # define the total number of scats left by each wild boar</w:t>
      </w:r>
    </w:p>
    <w:p w14:paraId="3C2DE9C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33,0)</w:t>
      </w:r>
    </w:p>
    <w:p w14:paraId="486D87E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2D02726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EB543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4C0BE0A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HR2sp[1]</w:t>
      </w:r>
    </w:p>
    <w:p w14:paraId="7EB5885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HR2sp[1]</w:t>
      </w:r>
    </w:p>
    <w:p w14:paraId="153C0AC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5,0) # define the total number of scats left by each wild boar</w:t>
      </w:r>
    </w:p>
    <w:p w14:paraId="3B7675B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5,0)</w:t>
      </w:r>
    </w:p>
    <w:p w14:paraId="4A8DFBB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3FF65D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F2BD5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#</w:t>
      </w:r>
    </w:p>
    <w:p w14:paraId="7655F94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GENERATE AN AGGREGATED POINT PROCESS TO SIMULATE WILD BOAR SCATS      #########</w:t>
      </w:r>
    </w:p>
    <w:p w14:paraId="5B49411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24529B4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1B7B5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95760D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782B06B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scats_sp1 =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25ACDEC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1 &lt;- 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nscats1, fmax=NULL, win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3EAC1A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scats_sp1, as(scats1,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1014AD5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4BA68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401F1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scats_sp2 =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67F4DED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2 &lt;- 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nscats2, fmax=NULL, win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814B34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scats_sp2, as(scats2,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0D2E328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549A4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&gt;1){</w:t>
      </w:r>
    </w:p>
    <w:p w14:paraId="08AEF1E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q in 2:popsize){</w:t>
      </w:r>
    </w:p>
    <w:p w14:paraId="3A83048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4F51B88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intersect(HR2sp[q]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D21458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HR2sp[q]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074F2C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66,0) # define the total number of scats left by each wild boar</w:t>
      </w:r>
    </w:p>
    <w:p w14:paraId="3192B8F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33,0)</w:t>
      </w:r>
    </w:p>
    <w:p w14:paraId="64CF0BE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607DEB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F8688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22CFC11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HR2sp[q]</w:t>
      </w:r>
    </w:p>
    <w:p w14:paraId="173051D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HR2sp[q]</w:t>
      </w:r>
    </w:p>
    <w:p w14:paraId="33C0C34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5,0) # define the total number of scats left by each wild boar</w:t>
      </w:r>
    </w:p>
    <w:p w14:paraId="051065A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0.5,0)</w:t>
      </w:r>
    </w:p>
    <w:p w14:paraId="61181F2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5707F3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77CE90C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4A958DC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1 &lt;- 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nscats1, fmax=NULL, win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66D7AB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scats_sp1, as(scats1,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110898E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DE2C5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5799F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2 &lt;- 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nscats2, fmax=NULL, win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2BB41F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scats_sp2, as(scats2,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04DEB6B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F153CD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CCCB9B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scats_sp1)&lt;-CRS(proj4string(polys))</w:t>
      </w:r>
    </w:p>
    <w:p w14:paraId="74FD434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scats_sp2)&lt;-CRS(proj4string(polys))</w:t>
      </w:r>
    </w:p>
    <w:p w14:paraId="330AAB3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56843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1A1C4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1BB866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            Simulating human movement process    ############</w:t>
      </w:r>
    </w:p>
    <w:p w14:paraId="72207A4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300F9E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track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</w:p>
    <w:p w14:paraId="3780A8A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rep(0,ntracks)</w:t>
      </w:r>
    </w:p>
    <w:p w14:paraId="5DD3DBC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in 1:length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){</w:t>
      </w:r>
    </w:p>
    <w:p w14:paraId="23A410F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2C27E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Line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LinesLis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 list(Lines(Line(matrix(0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col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 2)), ID = NA)))</w:t>
      </w:r>
    </w:p>
    <w:p w14:paraId="0104988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&lt;-CRS(proj4string(polys))</w:t>
      </w:r>
    </w:p>
    <w:p w14:paraId="285C15F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C34A9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>for (w in 1:ntracks){</w:t>
      </w:r>
    </w:p>
    <w:p w14:paraId="32109DF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GENERATE A STARTING POINT</w:t>
      </w:r>
    </w:p>
    <w:p w14:paraId="4288E39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1  # length of trajectory in m</w:t>
      </w:r>
    </w:p>
    <w:p w14:paraId="188F45E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0.05</w:t>
      </w: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 xml:space="preserve"># length of a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raigth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segment during which humans walk without changing direction</w:t>
      </w:r>
    </w:p>
    <w:p w14:paraId="4B78D3E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step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  # resulting number of turns in the trajectory</w:t>
      </w:r>
    </w:p>
    <w:p w14:paraId="7565445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FBA32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generate a random starting point</w:t>
      </w:r>
    </w:p>
    <w:p w14:paraId="78AE2DF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t(matrix(c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1,min=exten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)[1], max=exten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])[2]), </w:t>
      </w:r>
    </w:p>
    <w:p w14:paraId="4D27063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1,min=exten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)[3], max=exten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)[4]))))</w:t>
      </w:r>
    </w:p>
    <w:p w14:paraId="6D258A7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3F1E4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79524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 generate successive steps of fixed length, given by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and with a random angle between 0 and 360. </w:t>
      </w:r>
    </w:p>
    <w:p w14:paraId="0D552D8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Angles which lead outside the study area are removed,</w:t>
      </w:r>
    </w:p>
    <w:p w14:paraId="17C06A7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so that the trajectory always stays within the study area.</w:t>
      </w:r>
    </w:p>
    <w:p w14:paraId="4BC00EB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01A65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z in 2:nsteps){</w:t>
      </w:r>
    </w:p>
    <w:p w14:paraId="345787B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t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0,2*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i,length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360) # Create a wide pool of angles (n=360)</w:t>
      </w:r>
    </w:p>
    <w:p w14:paraId="1CFD3F3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buff &lt;- 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,1]+sin(t)*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,2]+cos(t)*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)) # Create a pool of new points amongst which to choose the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next step, starting from the last point (i.e.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,])</w:t>
      </w:r>
    </w:p>
    <w:p w14:paraId="3A6FA18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buff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buff, proj4string = CRS(proj4string(polys)))</w:t>
      </w:r>
    </w:p>
    <w:p w14:paraId="6794DC3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overlay &lt;- over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buff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) # Overlay the potential new steps and the study area</w:t>
      </w:r>
    </w:p>
    <w:p w14:paraId="54D0DC7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angle &lt;- sample(which(!is.na(overlay)),size=1) # Randomly choose one of the new steps that are inside the study area</w:t>
      </w:r>
    </w:p>
    <w:p w14:paraId="6BA744D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buff[angle,]) # Append the selected new step to our data set</w:t>
      </w:r>
    </w:p>
    <w:p w14:paraId="0B096E2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3D3E44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E83E6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proj4string = CRS(proj4string(polys)))</w:t>
      </w:r>
    </w:p>
    <w:p w14:paraId="52AF808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traj_sp2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atialLine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list(Lines(list(Line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), "id")),</w:t>
      </w:r>
    </w:p>
    <w:p w14:paraId="31E2F6B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proj4string = CRS(proj4string(polys)))</w:t>
      </w:r>
    </w:p>
    <w:p w14:paraId="6B208AD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roj4string(traj_sp2)&lt;-CRS(proj4string(polys))</w:t>
      </w:r>
    </w:p>
    <w:p w14:paraId="5A7C818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traj_sp2)</w:t>
      </w:r>
    </w:p>
    <w:p w14:paraId="7581DCE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20460FD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 what has been generated so far</w:t>
      </w:r>
    </w:p>
    <w:p w14:paraId="4D09801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study_area_sp, main = "")</w:t>
      </w:r>
    </w:p>
    <w:p w14:paraId="00838BF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polys,add=T) # Here "polys" is the same as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519DFAA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feeding_area, add=T, col="darkolivegreen1")</w:t>
      </w:r>
    </w:p>
    <w:p w14:paraId="34A64DD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HR2sp, add=T, col="brown1")</w:t>
      </w:r>
    </w:p>
    <w:p w14:paraId="6B04D64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feeding_points, add=T)</w:t>
      </w:r>
    </w:p>
    <w:p w14:paraId="339CF28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polys_forestry,add=T, col="grey") # Here "polys" is the same as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271005D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lot(polys_f_hr,add=T, col="red") # Here "polys" is the same as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2CBC23A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plot(scats_sp1, add=T, col="black"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48B099C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plot(scats_sp2, add=T, col="black"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3A07640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#plot(traj_sp, add=T, col="purple"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lw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2)</w:t>
      </w:r>
    </w:p>
    <w:p w14:paraId="4894E4A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315273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2:length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14:paraId="2D8E8AE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73878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23F89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03FCC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A04AB4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                   Measure distance between trajectory and scats  ###</w:t>
      </w:r>
    </w:p>
    <w:p w14:paraId="502B352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4A3172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it gives a warning regarding the projection, but in our case it makes no difference because the study area is small</w:t>
      </w:r>
    </w:p>
    <w:p w14:paraId="1FBAE71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03F32B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Convert scats and tracks into LAT/LONG (function dist2line requires so)</w:t>
      </w:r>
    </w:p>
    <w:p w14:paraId="738A8C5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38013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scats_sp1_WGS84&lt;-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scats_sp1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70925ED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scats_sp2_WGS84&lt;-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scats_sp2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3A4D0DC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15B96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lastRenderedPageBreak/>
        <w:t>traj_sp_WGS84&lt;-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1176437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06012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Test for distance calculation</w:t>
      </w:r>
    </w:p>
    <w:p w14:paraId="5E67B48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traj_scat1_dist2 &lt;- dist2Line(scats_sp1_WGS84, traj_sp_WGS84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4B8553B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traj_scat2_dist2 &lt;- dist2Line(scats_sp2_WGS84, traj_sp_WGS84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54E9936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C7F2C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B90CB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test if any point on the trajectory is closer than one meter to any scat</w:t>
      </w:r>
    </w:p>
    <w:p w14:paraId="5A29953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detected1 &lt;- sum(traj_scat1_dist2 &lt; 0.0002)</w:t>
      </w:r>
    </w:p>
    <w:p w14:paraId="084DEC1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detected2 &lt;- sum(traj_scat2_dist2 &lt; 0.0002)</w:t>
      </w:r>
    </w:p>
    <w:p w14:paraId="30672664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 &lt;- sum(detected1, detected2)</w:t>
      </w:r>
    </w:p>
    <w:p w14:paraId="0038A3B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7ED981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EFB64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31359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results[k] &lt;- sum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5E1C5C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6DC3E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024A5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1EBC7D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5F9A0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if (length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==0){ results[k] &lt;- 0</w:t>
      </w:r>
    </w:p>
    <w:p w14:paraId="47A55E4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main = "")</w:t>
      </w:r>
    </w:p>
    <w:p w14:paraId="2E1EB22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,ad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T) # Here "polys" is the same as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6AA5F66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add=T, col="darkolivegreen1")</w:t>
      </w:r>
    </w:p>
    <w:p w14:paraId="7BEBDFD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lot(HR2sp, add=T, col="brown1")</w:t>
      </w:r>
    </w:p>
    <w:p w14:paraId="22F7C51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, add=T)</w:t>
      </w:r>
    </w:p>
    <w:p w14:paraId="165149B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polys_forestry,add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T, col="grey") # Here "polys" is the same as "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4784DD92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F3514D0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6C432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5A30D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50FE4D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CA21C7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7ED93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360BC11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 account for the fact that only 1/3 of the trajectory is made of steps</w:t>
      </w:r>
    </w:p>
    <w:p w14:paraId="611BE03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results2 &lt;- rep(0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576A55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B17C8E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for 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in 1:length(results2)){</w:t>
      </w:r>
    </w:p>
    <w:p w14:paraId="3B0422C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>if (results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&gt;0){</w:t>
      </w:r>
      <w:r w:rsidRPr="00FC5B1F">
        <w:rPr>
          <w:rFonts w:ascii="Times New Roman" w:hAnsi="Times New Roman" w:cs="Times New Roman"/>
          <w:sz w:val="24"/>
          <w:szCs w:val="24"/>
          <w:lang w:val="en-GB"/>
        </w:rPr>
        <w:tab/>
        <w:t>results2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] &lt;-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sum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rbinom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(n=results[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],size=1,prob = 0.33))&gt;0)</w:t>
      </w:r>
    </w:p>
    <w:p w14:paraId="28B752A3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BE9F3FC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941C9EF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ECC949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F2F246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results3 &lt;- matrix(results2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ncol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44551E8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63E91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>#probability to bring infection away</w:t>
      </w:r>
    </w:p>
    <w:p w14:paraId="7DF270A5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 p &lt;- (sum(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FC5B1F">
        <w:rPr>
          <w:rFonts w:ascii="Times New Roman" w:hAnsi="Times New Roman" w:cs="Times New Roman"/>
          <w:sz w:val="24"/>
          <w:szCs w:val="24"/>
          <w:lang w:val="en-GB"/>
        </w:rPr>
        <w:t xml:space="preserve">(apply(results3, 2, sum)&gt;0)) / </w:t>
      </w:r>
      <w:r>
        <w:rPr>
          <w:rFonts w:ascii="Times New Roman" w:hAnsi="Times New Roman" w:cs="Times New Roman"/>
          <w:sz w:val="24"/>
          <w:szCs w:val="24"/>
          <w:lang w:val="en-GB"/>
        </w:rPr>
        <w:t>(100/</w:t>
      </w:r>
      <w:proofErr w:type="spellStart"/>
      <w:r w:rsidRPr="00FC5B1F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C5B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8D860DA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</w:p>
    <w:p w14:paraId="00086F3B" w14:textId="77777777" w:rsidR="00AD19DA" w:rsidRPr="00FC5B1F" w:rsidRDefault="00AD19DA" w:rsidP="00AD19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B2D04F" w14:textId="77777777" w:rsidR="00182BFB" w:rsidRDefault="00182BFB"/>
    <w:sectPr w:rsidR="00182B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DA"/>
    <w:rsid w:val="00182BFB"/>
    <w:rsid w:val="00AD19DA"/>
    <w:rsid w:val="00E2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3C71B"/>
  <w15:chartTrackingRefBased/>
  <w15:docId w15:val="{52D72D3C-56C0-4784-A4E0-E84D50ED9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19DA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42</Words>
  <Characters>11070</Characters>
  <Application>Microsoft Office Word</Application>
  <DocSecurity>0</DocSecurity>
  <Lines>92</Lines>
  <Paragraphs>25</Paragraphs>
  <ScaleCrop>false</ScaleCrop>
  <Company/>
  <LinksUpToDate>false</LinksUpToDate>
  <CharactersWithSpaces>1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ervasi</dc:creator>
  <cp:keywords/>
  <dc:description/>
  <cp:lastModifiedBy>Vincenzo Gervasi</cp:lastModifiedBy>
  <cp:revision>1</cp:revision>
  <dcterms:created xsi:type="dcterms:W3CDTF">2022-07-11T10:00:00Z</dcterms:created>
  <dcterms:modified xsi:type="dcterms:W3CDTF">2022-07-11T10:00:00Z</dcterms:modified>
</cp:coreProperties>
</file>